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ED6EC" w14:textId="6FD73C6A" w:rsidR="00F44ECA" w:rsidRDefault="00F44EC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3ED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036AE7">
        <w:rPr>
          <w:rFonts w:ascii="Times New Roman" w:hAnsi="Times New Roman" w:cs="Times New Roman"/>
          <w:b/>
          <w:bCs/>
          <w:sz w:val="24"/>
          <w:szCs w:val="24"/>
          <w:lang w:val="en-GB"/>
        </w:rPr>
        <w:t>information</w:t>
      </w:r>
    </w:p>
    <w:p w14:paraId="390C32D5" w14:textId="5CA7D0F6" w:rsidR="00036AE7" w:rsidRPr="00AD3EDB" w:rsidRDefault="00036AE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</w:p>
    <w:p w14:paraId="7A473DAF" w14:textId="77777777" w:rsidR="00F44ECA" w:rsidRDefault="00F44ECA">
      <w:pPr>
        <w:rPr>
          <w:rFonts w:ascii="Times New Roman" w:hAnsi="Times New Roman" w:cs="Times New Roman"/>
          <w:b/>
          <w:bCs/>
          <w:lang w:val="en-GB"/>
        </w:rPr>
      </w:pPr>
    </w:p>
    <w:p w14:paraId="2D46334B" w14:textId="60CEAAE4" w:rsidR="005E63A0" w:rsidRPr="00D054CA" w:rsidRDefault="00D054CA">
      <w:pPr>
        <w:rPr>
          <w:rFonts w:ascii="Times New Roman" w:hAnsi="Times New Roman" w:cs="Times New Roman"/>
          <w:b/>
          <w:bCs/>
          <w:lang w:val="en-GB"/>
        </w:rPr>
      </w:pPr>
      <w:r w:rsidRPr="00D054CA">
        <w:rPr>
          <w:rFonts w:ascii="Times New Roman" w:hAnsi="Times New Roman" w:cs="Times New Roman"/>
          <w:b/>
          <w:bCs/>
          <w:lang w:val="en-GB"/>
        </w:rPr>
        <w:t>List of synthetic DNA sequences and primers used in the study</w:t>
      </w:r>
    </w:p>
    <w:p w14:paraId="05B5A4E3" w14:textId="77777777" w:rsidR="00D054CA" w:rsidRDefault="00D054CA">
      <w:pPr>
        <w:rPr>
          <w:rFonts w:ascii="Times New Roman" w:hAnsi="Times New Roman" w:cs="Times New Roman"/>
          <w:lang w:val="en-GB"/>
        </w:rPr>
      </w:pPr>
    </w:p>
    <w:p w14:paraId="4261C1B7" w14:textId="77777777" w:rsidR="00D054CA" w:rsidRPr="00D054CA" w:rsidRDefault="00D054CA" w:rsidP="00D054CA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D054CA">
        <w:rPr>
          <w:rFonts w:ascii="Times New Roman" w:hAnsi="Times New Roman" w:cs="Times New Roman"/>
          <w:u w:val="single"/>
          <w:lang w:val="en-GB"/>
        </w:rPr>
        <w:t>TNS1 SD_1</w:t>
      </w:r>
    </w:p>
    <w:p w14:paraId="3B515383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  <w:r w:rsidRPr="0001444C">
        <w:rPr>
          <w:rFonts w:ascii="Courier New" w:hAnsi="Courier New" w:cs="Courier New"/>
          <w:sz w:val="20"/>
          <w:szCs w:val="20"/>
          <w:lang w:val="en-GB"/>
        </w:rPr>
        <w:t>GTACAAGTCCGGACTCAGATCTCGAGCTCAAGCTTACATGAGTGTGAGCCGGACCATGGACAGCTGTGAGCTGGACCTGGTGTACGTCACAGAGAGGATCATCGCTGTCTCCTTCCCCAGCACAGCCAATGAGGAGAACTTCCGGAGCAACCTCCGTGAGGTGGCGCAGATGCTCAAGTCCAAACATGGAGGCAACTACCTGCTGTTCAACCTCTCTGAGCGGAGACCTGACATCACGAAGCTCCATGCCAAGGTACTGGAATTTGGCTGGCCCGACCTCCACGATCCAGCCCTGGAGAAGATCTGCAGCATCTGTAAGGCCATGGACACATGGCTCAATGCAGACCCTCACAATGTCGTTGTTCTACACAACAAGGGAAACCGAGGCAGGATAGGAGTTGTCATCGCGGCTTACATGCACTACAGCAACATTTCTGCCAGTGCGGACCAGGCTCTGGACCAGTTTGCAATGAAGCGGTTCTATGAGGATAAGATTGTGCCCATTGGCCAGCCATCCCAAAGAAGGTACGTGCATTACTTCAGTGGCCTGCTCTCCGGCTCCATCAAAATGAACAACAAGCCCTTGTTTCTGCACCACGTGATCATGCACGGCATCCCCAACTTTGAGTCTAAAGGAGGATGTCGGCCATTTCTCCGCATCTACCAGGCCATGCAACCTGTGTACACATCTGGCATCTACAACATCCCAGGAGACAGCCAGACTAGCGTCTGCATCACCATCGAGCCAGGACTGCTCTTGAAGGGAGACATCTTGCTGAAGTGCTACCACAAGAAGTTCCGAAGCCCAGCCCGAGACGTCATCTTCCGTGTGCAGTTCCACACCTGTGCCATCCATGACCTGGGGGTTGTCTTTGGGAAGGAGGACCTTGATGATGCTTTCAAAGATGATCGATTTCCAGAGTATGGCAAAGTGGAGTTTGTATTTTCTTATGGGCCAGAGAAAATTCAAGGCATGGAGCACCTGGAGAACGGGCCGAGCGTGTCTGTGGACTATAACACCTCTGACCCCCTCATCCGCTGGGACTCCTACGACAACTTCAGTGGGCATCGAGATGACGGCATGGAGGAGGTGGTGGGACACACGCAGGGGCCACTAGATGGGAGCCTGTATGCTAAGGTGAAGAAGAAAGACGATCTGCACGGCAGCACCGGGGCTGTTAATGCCACACGTCCTACACTGTCGGCCACCCCCAACCACGTGGAACACACGCTTTCTGTGAGCAGCGACTCGGGCAACTCCACAGCCTCCACCAAGACCGACAAGACCGACGAGCCTGTCCCCGGGGCCTCCAGTGCCACTGCTGCCTTGGATCCCCAGGAGAAGCGGGAGCTGGACCGCCTGCTGAGTGGCTTTGGCTTAGAGCGAGAGAAGCAAGGCGCCATGTACCACACCCAGCACCTCAGGTCCCGCCCAGCAGGGGGCTCGGCTGTGCCCTCCTCTGGACGCCACGTTGTCCCAGCCCAGGTTCATGTCAATGGTGGGGCGTTAGCATCTGAGCGGGAGACAGACATCCTGGACGATGAATTGCCAAACCAGGATGGTCACAGTGCGGGCAGCATGGGCACACTCTCTTCTCTGGACGGGGTCACCAACACCAGTGAGGGGGGCTACCCAGAGGCCCTGTCCCCACTGACCAACGGTCTGGACAAGTCCTACCCCATGGAGCCTATGGTCAATGGAGGAGGCTACCCCTACGAGTCTGCCAGCCGGGCGGGGCCTGCCCATGCTGGCCACACGGCCCCCATGCGGCCCTCCTACTCTGCACAGGAGGGTTTAGCTGGCTACCAGAGGGAGGGGCCCCACCCAGCCTGGCCACAGCCAGTGACCACCTCCCACTATGCCCATGACCCCAGCGGTATGTTCCGCTCTCAATCCTTTTCGGAAGCTGAACCCCAGCTGCCCCCAGCTCCGGTCCGAGGGGGAAGCAGCCGGGAGGCTGTGCAAAGGGGACTGAATTCATGGCAGCAGCAGCAGCAGCAGCAGCAGCAGCCTCGCCCACCTCCACGCCAGCAGGAAAGAGCCCACTTGGAGAGTCTTGTAGCCAGCAGGCCCGATCCTCAGCCATTGGCAGAGGATCCCATCCCCAGTCTCCCTGAGTTCCCGCGAGCAGCCTCCCAGCAGGAGATTGAACAGTCCATCGAAACACTCAATATGCTGATGCTGGACCTGGAGCCAGCCTCCGCTGCTGCCCCACTACACAAGTCCCAGAGTGTCCCCGGGGCCTGGCCAGGGGCTGATCCACTCTCCTCCCAGCCCCTCTCTGGATCCTCCCGTCAGTCCCATCCACTGACCCAGTCCAGATCTGGCTATATCCCCAGTGGGCATTCGTTGGGAGATCCTGAGCCAGCCCCACGGGCCTCTCTGGAGTCTGTCCCTCCTGGCAGGTCTTACTCACCTTATGACTATCAGCCATGTTTGGCTGGGCCTAACCAGGATTTCCATTCAAAGAGCCCAGCCTCTTCCTCCTTGCCTGCCTTCCTTCCGACCACCCACGATCCTCCAGGGCCTCAGCAACCCCCAGCCTCTCTCCCTGGCCTCACTGCTCAGCCTCTGCTCGATCCAAAGGAAGCGACTTCAGACCCCTCCCGGGATCCAGAGGAGGAGCCATTGAATTTAGAAGGGCTGGTGGCCCACAGGGTAGCAGGGGTACAGGCTCGGGAGAAGCAGCCTGCAGAGCCCCCAGCCCCTCTGCGGAGGCGGGCGGCCGATGATGGACAGTATGAGAACCAGTCTCCAGAAGCCACATCCCCTCGTGATCCTGGGGTTCGCGATCCTGTCCAGTGTGTCGATCCGGAGCTGGCTCTTACCATCGCTCTCAATCCTGGAGGGCGGCCCAAAGAGCCCCATTTGCACAGCTACAAGGAGGCCTTCGAGGAGATGGAGGGAACCTCCCCGAGC</w:t>
      </w:r>
    </w:p>
    <w:p w14:paraId="39FD8DC0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4F33CB53" w14:textId="77777777" w:rsidR="00D054CA" w:rsidRPr="00D054CA" w:rsidRDefault="00D054CA" w:rsidP="00D054CA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D054CA">
        <w:rPr>
          <w:rFonts w:ascii="Times New Roman" w:hAnsi="Times New Roman" w:cs="Times New Roman"/>
          <w:u w:val="single"/>
          <w:lang w:val="en-GB"/>
        </w:rPr>
        <w:t>TNS1 SD_2</w:t>
      </w:r>
    </w:p>
    <w:p w14:paraId="110C216C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  <w:r w:rsidRPr="0001444C">
        <w:rPr>
          <w:rFonts w:ascii="Courier New" w:hAnsi="Courier New" w:cs="Courier New"/>
          <w:sz w:val="20"/>
          <w:szCs w:val="20"/>
          <w:lang w:val="en-GB"/>
        </w:rPr>
        <w:t>TGGAGGGAACCTCCCCGAGCGATCCACCACCCAGTGGGGTGCGGGATCCCCCGGGTCTGGCCAAGGATCCCCTGTCTGCTCTGGGCCTGAAACCTCACAACCCAGCGGACATCCTGTTGCACCCCACAGGAGAGCCCCGGGATTATGTGGAGTCTGTGGCACGGACAGCGGTGGCTGGACCCCGAGCTCAGGACTCTGAGCCCAAGAGCTTTAGTGCTCCAGCCACCCAGGCCTATGGCCATGAGATACCCCTGAGGAACGGGACCCTGGGTGGCTCCTTTGTCTCCCCCAGCCCCCTCTCCACCAGCAGCCCCATCCTCAGTGCTGACAGCACTTCAGTGGGGAGTTTCCCGTCGGGAGAGAGCAGTGACCAGGGTCCCCGGGATCCCACCCAGCCTCTGTTGGAGTCTGGCTTCCGCTCAGGCGATCTGGGACAGCCCGATCCATCTGCCCAGAGAAACTACCAGAGCTCTTCTCCTCTCCCGACTGTGGGCAGTAGCTACAGCAGCCCCGACTACTCACTTCAGCATTTCAGCTCCTCTCCGGAAAGCCAGGCCCGAGCTCAGTTCAGTGTGGCTGGCGTCCACACGGTGCCTGGGGATCCTCAGGCGCGCCACAGAACAGTGGGCACCAACGATCCCCCTGATCCTGGCTTCGGCCGGCGGGCCATCAATC</w:t>
      </w:r>
      <w:r w:rsidRPr="0001444C">
        <w:rPr>
          <w:rFonts w:ascii="Courier New" w:hAnsi="Courier New" w:cs="Courier New"/>
          <w:sz w:val="20"/>
          <w:szCs w:val="20"/>
          <w:lang w:val="en-GB"/>
        </w:rPr>
        <w:lastRenderedPageBreak/>
        <w:t>CCAGCATGGCTGCCCCCAGCAGTCCCAGTTTGAGCCATCACCAGATGATGGGTCCACCAGGCACTGGCTTCCATGGTAGCACTGTCTCCAGCCCCCAGAGCAGTGCAGCGACCACCCCGGGGAGCCCCAGCCTGTGTCGGCACCCAGCAGGGGTCTACCAGGTTTCTGGCCTCCACAACAAAGTGGCCACCGATCCGGGGGATCCCAGCCTGGGCCGGCACCCTGGGGCTCACCAAGGCAACCTGGCCTCCGGTCTTCATAGCAATGCAATAGCCGATCCTGGAGATCCCAGCCTGGGCCGTCACCTCGGAGGGTCTGGATCTGTGGTTCCCGGCGATCCCTGCTTGGACCGGCATGTGGCCTATGGCGGCTATTCTGATCCGGAGGATCGGAGACCCACACTGTCCCGGCAGAGCAGTGCCTCTGGCTACCAGGCTCCTTCCACGCCCTCCTTCCCTGTCTCCCCTGCCTACTACCCTGGCCTGAGCAGCCCTGCCACCTCCCCGTCACCAGACTCCGCAGCCTTCCGGCAAGGGGATCCAACACCAGCCTTGCCAGAGAAGCGAAGGATGGATGTGGGAGACCGGGCAGGCAGCCTCCCCAACTATGCCACCATCAATGGGAAGGTGTCTGATCCTGTCGCCAGCGGCATGTCCGATCCCAGCGGGGGCAGCACCGTCTCCTTCTCCCACACTCTGCCCGACTTCTCCAAGTACTCCATGCCAGACAACGATCCGGAGACGCGGGCTAAAGTGAAGTTTGTCCAGGACACTTCTAAGTATTGGTACAAGCCTGAGATCTCCAGGGAGCAGGCCATCGCGCTCCTCAAGGACCAGGAGCCGGGGGCCTTCATCATCCGCGACAGTCACTCCTTCCGAGGCGCGTACGGGCTGGCCATGAAGGTGTCTGATCCACCTCCAACCATCATGCAGCAGAATAAAAAAGGAGACATGACCCATGAGCTGGTCAGGCATTTTCTGATAGAGACTGGCCCCAGAGGAGTCAAGCTCAAGGGCTGCCCCAATGAGCCAAACTTCGGATCGCTGTCTGCCCTGGTCTACCAGCACTCCATCATCCCATTGGCCCTGCCTTGCAAGCTGGTCATTCCAAACCGAGACCCCACAGATGAATCGAAAGATAGCTCCGGCCCTGCCAACTCAACTGCAGACCTGCTGAAACAAGGGGCAGCCTGCAATGTGCTCTTCATCAACTCTGTGGACATGGAGTCACTCACTGGGCCACAGGCCATCTCTAAAGCCACATCTGAGACGTTGGCTGCAGACCCCACACCAGCTGCCACCATCGTTCACTTCAAAGTCTCTGCCCAGGGAATCACTCTGACTGACAACCAGAGAAAGCTCTTTTTCAGACGCCACTACCCTCTCAACACTGTCACCTTCTGTGACCTGGATCCACAGGAAAGAAAGTGGATGAAAACAGAGGGTGGTGCCCCTGCTAAGCTCTTCGGCTTCGTGGCCCGGAAGCAGGGCAGCACCACGGACAACGCCTGCCACCTCTTTGCTGAGCTTGACCCCAACCAGCCGGCCTCTGCCATCGTCAACTTCGTCTCCAAGGTCATGCTGAATGCCGGCCAAAAGAGATGAGTCGACGGTACCGCGGGCCCGGGAT</w:t>
      </w:r>
    </w:p>
    <w:p w14:paraId="196ADFCA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3417FAA9" w14:textId="77777777" w:rsidR="00D054CA" w:rsidRPr="00D054CA" w:rsidRDefault="00D054CA" w:rsidP="00D054CA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D054CA">
        <w:rPr>
          <w:rFonts w:ascii="Times New Roman" w:hAnsi="Times New Roman" w:cs="Times New Roman"/>
          <w:u w:val="single"/>
          <w:lang w:val="en-GB"/>
        </w:rPr>
        <w:t>TNS1 SG_1</w:t>
      </w:r>
    </w:p>
    <w:p w14:paraId="16F7FAAA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  <w:r w:rsidRPr="0001444C">
        <w:rPr>
          <w:rFonts w:ascii="Courier New" w:hAnsi="Courier New" w:cs="Courier New"/>
          <w:sz w:val="20"/>
          <w:szCs w:val="20"/>
          <w:lang w:val="en-GB"/>
        </w:rPr>
        <w:t>GTACAAGTCCGGACTCAGATCTCGAGCTCAAGCTTACATGAGTGTGAGCCGGACCATGGACAGCTGTGAGCTGGACCTGGTGTACGTCACAGAGAGGATCATCGCTGTCTCCTTCCCCAGCACAGCCAATGAGGAGAACTTCCGGAGCAACCTCCGTGAGGTGGCGCAGATGCTCAAGTCCAAACATGGAGGCAACTACCTGCTGTTCAACCTCTCTGAGCGGAGACCTGACATCACGAAGCTCCATGCCAAGGTACTGGAATTTGGCTGGCCCGACCTCCACGGACCAGCCCTGGAGAAGATCTGCAGCATCTGTAAGGCCATGGACACATGGCTCAATGCAGACCCTCACAATGTCGTTGTTCTACACAACAAGGGAAACCGAGGCAGGATAGGAGTTGTCATCGCGGCTTACATGCACTACAGCAACATTTCTGCCAGTGCGGACCAGGCTCTGGACCAGTTTGCAATGAAGCGGTTCTATGAGGATAAGATTGTGCCCATTGGCCAGCCATCCCAAAGAAGGTACGTGCATTACTTCAGTGGCCTGCTCTCCGGCTCCATCAAAATGAACAACAAGCCCTTGTTTCTGCACCACGTGATCATGCACGGCATCCCCAACTTTGAGTCTAAAGGAGGATGTCGGCCATTTCTCCGCATCTACCAGGCCATGCAACCTGTGTACACATCTGGCATCTACAACATCCCAGGAGACAGCCAGACTAGCGTCTGCATCACCATCGAGCCAGGACTGCTCTTGAAGGGAGACATCTTGCTGAAGTGCTACCACAAGAAGTTCCGAAGCCCAGCCCGAGACGTCATCTTCCGTGTGCAGTTCCACACCTGTGCCATCCATGACCTGGGGGTTGTCTTTGGGAAGGAGGACCTTGATGATGCTTTCAAAGATGATCGATTTCCAGAGTATGGCAAAGTGGAGTTTGTATTTTCTTATGGGCCAGAGAAAATTCAAGGCATGGAGCACCTGGAGAACGGGCCGAGCGTGTCTGTGGACTATAACACCTCTGACCCCCTCATCCGCTGGGACTCCTACGACAACTTCAGTGGGCATCGAGATGACGGCATGGAGGAGGTGGTGGGACACACGCAGGGGCCACTAGATGGGAGCCTGTATGCTAAGGTGAAGAAGAAAGACGGACTGCACGGCAGCACCGGGGCTGTTAATGCCACACGTCCTACACTGTCGGCCACCCCCAACCACGTGGAACACACGCTTTCTGTGAGCAGCGACTCGGGCAACTCCACAGCCTCCACCAAGACCGACAAGACCGACGAGCCTGTCCCCGGGGCCTCCAGTGCCACTGCTGCCTTGGGACCCCAGGAGAAGCGGGAGCTGGACCGCCTGCTGAGTGGCTTTGGCTTAGAGCGAGAGAAGCAAGGCGCCATGTACCACACCCAGCACCTCAGGTCCCGCCCAGCAGGGGGCTCGGCTGTGCCCTCCTCTGGACGCCACGTTGTCCCAGCCCAGGTTCATGTCAATGGTGGGGCGTTAGCATCTGAGCGGGAGACAGACATCCTGGACGATGAATTGCCAAACCAGGATGGTCACAGTGCGGGCAGCATGGGCACACTCTCTTCTCTGGACGGGGTCACCAACACCAGTGAGGGGGGCTACCCAGAGGCCCTGTCCCCACTGACCAACGGTCTGGACAAGTCCTACCCCATGGAGCCTATGGTCAATGGAGGAGGCTACCCCTACGAGTCTGCCAGCCGGGCGGGGCCTGCCCATGCTGGCCACACGGCCCCCATGCGGCCCTCCTACTCTGCACAGGAGGGTTTAGCTGGCTACCAGAGGGAGGGGCCCCACCCAGCCTGGCCACAGCCAGTGACCACCTCCCACTATGCCCATGACCCCAGCGGTATGTTCCGCTCTCAATCCTTTTCGGAAGCTGAACCCCAGCTGCCCCCAGCTCCGGTCCGAGGGGGAAGCAGCCGGGAGGCTGTGCAAAGGGGACTGAATTCATGGCAGCAGCAGCAGCAGCAGCAGCAGCAGCCTCGCCCACCTCCACGCCAGCAGGAAAGAGCCCACTTGGAGAGTCTTGTAGCCAGCAGGCCCGGACCTCAGCCATTGGCAGAGGGACCCATCCCCAGTCTCCCTGAGTTCCCGCGAGCAGCCTCCCAGCAGGAGATTGAACAGTCCATCGAAACACTCAATATGCTGATGCTGGACCTGGAGCCAGCCTCCGCTGCTGCCCCACTACACAAGTCCCAGAGTGTCCCCGGGGCCTGGCCAGGGGCTGGACCACTCTCCTCCCAGCCCCTCTCTGGATCCTCCCGTCAGTCCCATCCACTGACCCAGTCCAGATCTGGCTATATCCCCAGTGGGCATTCGTTGGGAGGACCTGAGCCAGCCCCACGGGCCTCTCTGGAGTCTGTCCCTCCTGGCAGGTCTTACTCACCTTATGACTATCAGCCATGTTTGGCTGGGCCTAACCAGGATTTCCATTCAAAGAGCCC</w:t>
      </w:r>
      <w:r w:rsidRPr="0001444C">
        <w:rPr>
          <w:rFonts w:ascii="Courier New" w:hAnsi="Courier New" w:cs="Courier New"/>
          <w:sz w:val="20"/>
          <w:szCs w:val="20"/>
          <w:lang w:val="en-GB"/>
        </w:rPr>
        <w:lastRenderedPageBreak/>
        <w:t>AGCCTCTTCCTCCTTGCCTGCCTTCCTTCCGACCACCCACGGACCTCCAGGGCCTCAGCAACCCCCAGCCTCTCTCCCTGGCCTCACTGCTCAGCCTCTGCTCGGACCAAAGGAAGCGACTTCAGACCCCTCCCGGGGACCAGAGGAGGAGCCATTGAATTTAGAAGGGCTGGTGGCCCACAGGGTAGCAGGGGTACAGGCTCGGGAGAAGCAGCCTGCAGAGCCCCCAGCCCCTCTGCGGAGGCGGGCGGCCGGAGATGGACAGTATGAGAACCAGTCTCCAGAAGCCACATCCCCTCGTGGACCTGGGGTTCGCGGACCTGTCCAGTGTGTCGGACCGGAGCTGGCTCTTACCATCGCTCTCAATCCTGGAGGGCGGCCCAAAGAGCCCCATTTGCACAGCTACAAGGAGGCCTTCGAGGAGATGGAGGGAACCTCCCCGAGC</w:t>
      </w:r>
    </w:p>
    <w:p w14:paraId="42581A5C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48F803A7" w14:textId="77777777" w:rsidR="00D054CA" w:rsidRPr="00D054CA" w:rsidRDefault="00D054CA" w:rsidP="00D054CA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D054CA">
        <w:rPr>
          <w:rFonts w:ascii="Times New Roman" w:hAnsi="Times New Roman" w:cs="Times New Roman"/>
          <w:u w:val="single"/>
          <w:lang w:val="en-GB"/>
        </w:rPr>
        <w:t>TNS1 SG_2</w:t>
      </w:r>
    </w:p>
    <w:p w14:paraId="6DB0FB67" w14:textId="77777777" w:rsidR="00D054CA" w:rsidRPr="0001444C" w:rsidRDefault="00D054CA" w:rsidP="00D054CA">
      <w:pPr>
        <w:jc w:val="both"/>
        <w:rPr>
          <w:rFonts w:ascii="Courier New" w:hAnsi="Courier New" w:cs="Courier New"/>
          <w:sz w:val="20"/>
          <w:szCs w:val="20"/>
          <w:lang w:val="en-GB"/>
        </w:rPr>
      </w:pPr>
      <w:r w:rsidRPr="0001444C">
        <w:rPr>
          <w:rFonts w:ascii="Courier New" w:hAnsi="Courier New" w:cs="Courier New"/>
          <w:sz w:val="20"/>
          <w:szCs w:val="20"/>
          <w:lang w:val="en-GB"/>
        </w:rPr>
        <w:t>TGGAGGGAACCTCCCCGAGCGGACCACCACCCAGTGGGGTGCGGGGACCCCCGGGTCTGGCCAAGGGACCCCTGTCTGCTCTGGGCCTGAAACCTCACAACCCAGCGGACATCCTGTTGCACCCCACAGGAGAGCCCCGGGGATATGTGGAGTCTGTGGCACGGACAGCGGTGGCTGGACCCCGAGCTCAGGACTCTGAGCCCAAGAGCTTTAGTGCTCCAGCCACCCAGGCCTATGGCCATGAGATACCCCTGAGGAACGGGACCCTGGGTGGCTCCTTTGTCTCCCCCAGCCCCCTCTCCACCAGCAGCCCCATCCTCAGTGCTGACAGCACTTCAGTGGGGAGTTTCCCGTCGGGAGAGAGCAGTGACCAGGGTCCCCGGGGACCCACCCAGCCTCTGTTGGAGTCTGGCTTCCGCTCAGGCGGACTGGGACAGCCCGGACCATCTGCCCAGAGAAACTACCAGAGCTCTTCTCCTCTCCCGACTGTGGGCAGTAGCTACAGCAGCCCCGACTACTCACTTCAGCATTTCAGCTCCTCTCCGGAAAGCCAGGCCCGAGCTCAGTTCAGTGTGGCTGGCGTCCACACGGTGCCTGGGGGACCTCAGGCGCGCCACAGAACAGTGGGCACCAACGGACCCCCTGGACCTGGCTTCGGCCGGCGGGCCATCAATCCCAGCATGGCTGCCCCCAGCAGTCCCAGTTTGAGCCATCACCAGATGATGGGTCCACCAGGCACTGGCTTCCATGGTAGCACTGTCTCCAGCCCCCAGAGCAGTGCAGCGACCACCCCGGGGAGCCCCAGCCTGTGTCGGCACCCAGCAGGGGTCTACCAGGTTTCTGGCCTCCACAACAAAGTGGCCACCGGACCGGGGGGACCCAGCCTGGGCCGGCACCCTGGGGCTCACCAAGGCAACCTGGCCTCCGGTCTTCATAGCAATGCAATAGCCGGACCTGGAGGACCCAGCCTGGGCCGTCACCTCGGAGGGTCTGGATCTGTGGTTCCCGGCGGACCCTGCTTGGACCGGCATGTGGCCTATGGCGGCTATTCTGGACCGGAGGATCGGAGACCCACACTGTCCCGGCAGAGCAGTGCCTCTGGCTACCAGGCTCCTTCCACGCCCTCCTTCCCTGTCTCCCCTGCCTACTACCCTGGCCTGAGCAGCCCTGCCACCTCCCCGTCACCAGACTCCGCAGCCTTCCGGCAAGGGGGACCAACACCAGCCTTGCCAGAGAAGCGAAGGATGGGAGTGGGAGACCGGGCAGGCAGCCTCCCCAACTATGCCACCATCAATGGGAAGGTGTCTGGACCTGTCGCCAGCGGCATGTCCGGACCCAGCGGGGGCAGCACCGTCTCCTTCTCCCACACTCTGCCCGACTTCTCCAAGTACTCCATGCCAGACAACGGACCGGAGACGCGGGCTAAAGTGAAGTTTGTCCAGGACACTTCTAAGTATTGGTACAAGCCTGAGATCTCCAGGGAGCAGGCCATCGCGCTCCTCAAGGACCAGGAGCCGGGGGCCTTCATCATCCGCGACAGTCACTCCTTCCGAGGCGCGTACGGGCTGGCCATGAAGGTGTCTGGACCACCTCCAACCATCATGCAGCAGAATAAAAAAGGAGACATGACCCATGAGCTGGTCAGGCATTTTCTGATAGAGACTGGCCCCAGAGGAGTCAAGCTCAAGGGCTGCCCCAATGAGCCAAACTTCGGATCGCTGTCTGCCCTGGTCTACCAGCACTCCATCATCCCATTGGCCCTGCCTTGCAAGCTGGTCATTCCAAACCGAGACCCCACAGATGAATCGAAAGATAGCTCCGGCCCTGCCAACTCAACTGCAGACCTGCTGAAACAAGGGGCAGCCTGCAATGTGCTCTTCATCAACTCTGTGGACATGGAGTCACTCACTGGGCCACAGGCCATCTCTAAAGCCACATCTGAGACGTTGGCTGCAGACCCCACACCAGCTGCCACCATCGTTCACTTCAAAGTCTCTGCCCAGGGAATCACTCTGACTGACAACCAGAGAAAGCTCTTTTTCAGACGCCACTACCCTCTCAACACTGTCACCTTCTGTGACCTGGATCCACAGGAAAGAAAGTGGATGAAAACAGAGGGTGGTGCCCCTGCTAAGCTCTTCGGCTTCGTGGCCCGGAAGCAGGGCAGCACCACGGACAACGCCTGCCACCTCTTTGCTGAGCTTGACCCCAACCAGCCGGCCTCTGCCATCGTCAACTTCGTCTCCAAGGTCATGCTGAATGCCGGCCAAAAGAGATGAGTCGACGGTACCGCGGGCCCGGGAT</w:t>
      </w:r>
    </w:p>
    <w:p w14:paraId="39A9812D" w14:textId="77777777" w:rsidR="00D054CA" w:rsidRPr="0001444C" w:rsidRDefault="00D054CA" w:rsidP="00D054CA">
      <w:pPr>
        <w:jc w:val="both"/>
        <w:rPr>
          <w:u w:val="single"/>
          <w:lang w:val="en-GB"/>
        </w:rPr>
      </w:pPr>
    </w:p>
    <w:p w14:paraId="36CD5E69" w14:textId="77777777" w:rsidR="00D054CA" w:rsidRPr="00D054CA" w:rsidRDefault="00D054CA" w:rsidP="00D054CA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D054CA">
        <w:rPr>
          <w:rFonts w:ascii="Times New Roman" w:hAnsi="Times New Roman" w:cs="Times New Roman"/>
          <w:u w:val="single"/>
          <w:lang w:val="en-GB"/>
        </w:rPr>
        <w:t>mGL-TNS1 HDR template sequence</w:t>
      </w:r>
    </w:p>
    <w:p w14:paraId="7FABAB6C" w14:textId="77777777" w:rsidR="00D054CA" w:rsidRPr="0001444C" w:rsidRDefault="00D054CA" w:rsidP="00D054CA">
      <w:pPr>
        <w:pStyle w:val="HTMLPreformatted"/>
        <w:shd w:val="clear" w:color="auto" w:fill="FFFFFF"/>
        <w:jc w:val="both"/>
        <w:rPr>
          <w:lang w:val="en-GB"/>
        </w:rPr>
      </w:pPr>
      <w:r w:rsidRPr="0001444C">
        <w:rPr>
          <w:color w:val="000000"/>
          <w:lang w:val="en-GB"/>
        </w:rPr>
        <w:t>TA</w:t>
      </w:r>
      <w:r w:rsidRPr="0001444C">
        <w:rPr>
          <w:color w:val="000000"/>
          <w:highlight w:val="yellow"/>
          <w:lang w:val="en-GB"/>
        </w:rPr>
        <w:t>C</w:t>
      </w:r>
      <w:r w:rsidRPr="0001444C">
        <w:rPr>
          <w:color w:val="156082" w:themeColor="accent1"/>
          <w:highlight w:val="yellow"/>
          <w:lang w:val="en-GB"/>
        </w:rPr>
        <w:t>ATGAGTGTGAGCCGGACCA</w:t>
      </w:r>
      <w:r w:rsidRPr="0001444C">
        <w:rPr>
          <w:color w:val="156082" w:themeColor="accent1"/>
          <w:highlight w:val="cyan"/>
          <w:lang w:val="en-GB"/>
        </w:rPr>
        <w:t>TGG</w:t>
      </w:r>
      <w:r w:rsidRPr="0001444C">
        <w:rPr>
          <w:color w:val="000000"/>
          <w:lang w:val="en-GB"/>
        </w:rPr>
        <w:t>CCCCTCCCTTCCTCACCCAGTGCCCAGTGGAGAGGATGGCCAGCCCAGGGGCCTCCCCACCTCTCCGGGAAACGCATGGTGCTGGCGGCTGCCCGCCACTGCAGCAACAAGGGCTCTGTGCCCTCTTGTTTTCTGGGCCCTTAGAAATCAGGGAGGCTGCTGCCAAGAAGCAGCTCTGGCAGGCAGTGGGAGCTGCCAGAGGTGGGGAGAAGGCCAAGGAACAAAGGGCAGGAGTTGGCCTGCCTCCGGGAGGGCTGGAATGTGTGCTGTGGTCTGGCTTACCTGGAACCCAGGTGAACGTGTCACCTGAGATGCCCCCTCCCCTGAGAGGTTTCCCGCCCACTCCACAGCTCGAGAGCTAGGGGCGGGCAGTGGGAAGTCTCCGTTCCAGGGCTGGAGAGCGCCCAGCGCAGGCTCTCCTTCCTCTTCCAGAGCAGTCTGGGGCCTTTCGGGAGACTTCTGCCTGGCCAGGCAGCCAGTGTTGGGAGCCAGAGCTCCTGGGTTCCTGGGCCAGTCTGGCCCTGGCTCTGAGCTCTGGAGTCACAGGTTGAAGGCAGTGGCCAAAGGACTGATGGGAACCAAGAATTGGTGTCATCACAGTTTGGTTCTGAAATGGCCTGAGGTCCTTGCCAGCCCTACCCAGCTTGTTCTCGCCGGCACTCCCAAGCCGGCCACATTGGCCTTGCCAGAGGAAGCCTGTGGCCTTGGCCTTGGGTTGAAGAGCAGCCAAGCACCCTGGGCTGCATATGGGGGTCACACAGGGTGTGTATGGGGTGCAGCTATCTGGGGCCTTCCCTGTGGGCTGGATTCTGATATGGACCCTCCGCTGCCTGCTGTCTCCCTAGAAA</w:t>
      </w:r>
      <w:r w:rsidRPr="0001444C">
        <w:rPr>
          <w:color w:val="000000"/>
          <w:highlight w:val="yellow"/>
          <w:lang w:val="en-GB"/>
        </w:rPr>
        <w:t>C</w:t>
      </w:r>
      <w:r w:rsidRPr="0001444C">
        <w:rPr>
          <w:color w:val="3A7C22" w:themeColor="accent6" w:themeShade="BF"/>
          <w:lang w:val="en-GB"/>
        </w:rPr>
        <w:t>ATGGTGAGCAAGGGCGAGGAGCTGTTCACCGGGGTGGTGCCCATCCTGGTCGAGCTGGACGGCGACGTAAACGGCCACAAGTTCAGCGTCCGCGGCGAGGGCGAGGGCGATGCCACCAACGGCAAGCTGACCCTGAAGTTCATCTGCACCACCGGCAAGCTGCCCGTGCCCTGGCCCACCCTCGTGACCACCTTAGGCTACGGCGTGGCCTGCTTCGCCCGCTACCCCGACCACATGAAGCAGCACGACTTCTTCAAGTCCGCCATGCCCGAAGGCTACGTCCAGGAGCGCACCATCTCTTTCAAGGACGACGGTACCTACAAGAC</w:t>
      </w:r>
      <w:r w:rsidRPr="0001444C">
        <w:rPr>
          <w:color w:val="3A7C22" w:themeColor="accent6" w:themeShade="BF"/>
          <w:lang w:val="en-GB"/>
        </w:rPr>
        <w:lastRenderedPageBreak/>
        <w:t>CCGCGCCGAGGTGAAGTTCGAGGGCGACACCCTGGTGAACCGCATCGTGCTGAAGGGCATCGACTTCAAGGAGGACGGCAACATCCTGGGGCACAAGCTGGAGTACAACTTCAACAGCCACAAGGTCTATATCACGGCCGACAAGCAGAAGAACGGCATCAAGGCTAACTTCAAGACCCGCCACAACGTTGAGGACGGCGGCGTGCAGCTCGCCGACCACTACCAGCAGAACACCCCCATCGGCGACGGCCCCGTGCTGCTGCCCGACAACCACTACCTGAGCCATCAGTCCAAACTGAGCAAAGACCCCAACGAGAAGCGCGATCACATGGTCCTGAAGGAGAGGGTGACCGCCGCCGGGATTACACATGACATGGACGAGCTGTACAAG</w:t>
      </w:r>
      <w:r w:rsidRPr="0001444C">
        <w:rPr>
          <w:color w:val="7030A0"/>
          <w:lang w:val="en-GB"/>
        </w:rPr>
        <w:t>GGAGGTGGTAGTGGTGGAGGAAGTGGTGGAGGT</w:t>
      </w:r>
      <w:r w:rsidRPr="0001444C">
        <w:rPr>
          <w:color w:val="156082" w:themeColor="accent1"/>
          <w:highlight w:val="green"/>
          <w:lang w:val="en-GB"/>
        </w:rPr>
        <w:t>ATG</w:t>
      </w:r>
      <w:r w:rsidRPr="0001444C">
        <w:rPr>
          <w:color w:val="FF0000"/>
          <w:highlight w:val="yellow"/>
          <w:lang w:val="en-GB"/>
        </w:rPr>
        <w:t>TCT</w:t>
      </w:r>
      <w:r w:rsidRPr="0001444C">
        <w:rPr>
          <w:color w:val="156082" w:themeColor="accent1"/>
          <w:highlight w:val="yellow"/>
          <w:lang w:val="en-GB"/>
        </w:rPr>
        <w:t>GT</w:t>
      </w:r>
      <w:r w:rsidRPr="0001444C">
        <w:rPr>
          <w:color w:val="FF0000"/>
          <w:highlight w:val="yellow"/>
          <w:lang w:val="en-GB"/>
        </w:rPr>
        <w:t>ATCTA</w:t>
      </w:r>
      <w:r w:rsidRPr="0001444C">
        <w:rPr>
          <w:color w:val="156082" w:themeColor="accent1"/>
          <w:highlight w:val="yellow"/>
          <w:lang w:val="en-GB"/>
        </w:rPr>
        <w:t>G</w:t>
      </w:r>
      <w:r w:rsidRPr="0001444C">
        <w:rPr>
          <w:color w:val="FF0000"/>
          <w:highlight w:val="yellow"/>
          <w:lang w:val="en-GB"/>
        </w:rPr>
        <w:t>A</w:t>
      </w:r>
      <w:r w:rsidRPr="0001444C">
        <w:rPr>
          <w:color w:val="156082" w:themeColor="accent1"/>
          <w:highlight w:val="yellow"/>
          <w:lang w:val="en-GB"/>
        </w:rPr>
        <w:t>AC</w:t>
      </w:r>
      <w:r w:rsidRPr="0001444C">
        <w:rPr>
          <w:color w:val="FF0000"/>
          <w:highlight w:val="yellow"/>
          <w:lang w:val="en-GB"/>
        </w:rPr>
        <w:t>T</w:t>
      </w:r>
      <w:r w:rsidRPr="0001444C">
        <w:rPr>
          <w:color w:val="156082" w:themeColor="accent1"/>
          <w:highlight w:val="yellow"/>
          <w:lang w:val="en-GB"/>
        </w:rPr>
        <w:t>A</w:t>
      </w:r>
      <w:r w:rsidRPr="0001444C">
        <w:rPr>
          <w:color w:val="156082" w:themeColor="accent1"/>
          <w:highlight w:val="cyan"/>
          <w:lang w:val="en-GB"/>
        </w:rPr>
        <w:t>TGG</w:t>
      </w:r>
      <w:r w:rsidRPr="0001444C">
        <w:rPr>
          <w:color w:val="156082" w:themeColor="accent1"/>
          <w:lang w:val="en-GB"/>
        </w:rPr>
        <w:t>AGGACAGCTGTGAGCTGGACCTGGTGTACGTCACAGAGAGGATCATCGCTGTCTCCTTCCCCAGCACAGCCAATGAGGAGAACTTCCGGAGCAACCTCCGTGAGGTGGCGCAGATGCTCAAGTCCAAACATGGAGGCAACTACCTG</w:t>
      </w:r>
      <w:r w:rsidRPr="0001444C">
        <w:rPr>
          <w:color w:val="000000"/>
          <w:lang w:val="en-GB"/>
        </w:rPr>
        <w:t>GTGAGGATGGATCCTCGTGCCCACTGTCCTGTGCCCTCTATGCTTCCATCTGCTCACCACCTCTACATGACTGGTATCCCTGCCACCAGCCCCTGTGCCAGCATGCCCTCTTCTCTTTGTTTATCTGCCTTTCCCCTCAGGCAGCTCTCGTGCCTGAGTCTTCAATCACTCTCCAGCCCAGCTCTCCTCTAAGGAGTGTGCTGCAGCTGGAATGTAGCATCTGGAACTCTGTGTGTGCATGTGTGTGCTGGCCAGGAGAAGAGAGTACCAATAAGAGTTCAGGTTATTGAGCGCTTGCTACTAGCCAGGCCCTGTTCCAACTGCTTTCCACGCACTTAACCTTTGCAGCAGCCCTAGCAAGCAGGCACTTGCCAGAGCACAGAGAGGTGGGGTTATTTGCCTAAGGTTGCAGGGTCAGGAAGTGGCAGAGCTGGCACAGGGTCGGTGCCTCTGAGAAGTCTGAGGGCAGAGTCTTGGCAACATGTGTCTTAAGGGACCCTGGGTTGCTGGCACCTGGCTCGGCCTGGCCCAGAGGAGTCACCTTGGCACACGGGAGAGAGGTGCTGGCGGTGGTCTCCACTAACGCAGAAAGGCTGATCCGTCCTTGGCCCCAGAGGAGGGCTCAGGTCCATTTTAGAGGGAGGTGCCTGTGGACTGGACCCACAGATCTGATCTGTACAACCTCAGGTGGCTGTCCCCA</w:t>
      </w:r>
      <w:r w:rsidRPr="0001444C">
        <w:rPr>
          <w:color w:val="000000"/>
          <w:highlight w:val="yellow"/>
          <w:lang w:val="en-GB"/>
        </w:rPr>
        <w:t>C</w:t>
      </w:r>
      <w:r w:rsidRPr="0001444C">
        <w:rPr>
          <w:color w:val="156082" w:themeColor="accent1"/>
          <w:highlight w:val="yellow"/>
          <w:lang w:val="en-GB"/>
        </w:rPr>
        <w:t>ATGAGTGTGAGCCGGACCA</w:t>
      </w:r>
      <w:r w:rsidRPr="0001444C">
        <w:rPr>
          <w:color w:val="156082" w:themeColor="accent1"/>
          <w:highlight w:val="cyan"/>
          <w:lang w:val="en-GB"/>
        </w:rPr>
        <w:t>TGG</w:t>
      </w:r>
      <w:r w:rsidRPr="0001444C">
        <w:rPr>
          <w:lang w:val="en-GB"/>
        </w:rPr>
        <w:t>AT</w:t>
      </w:r>
    </w:p>
    <w:p w14:paraId="77DC40CC" w14:textId="77777777" w:rsidR="00D054CA" w:rsidRPr="0001444C" w:rsidRDefault="00D054CA" w:rsidP="00D054CA">
      <w:pPr>
        <w:jc w:val="both"/>
        <w:rPr>
          <w:b/>
          <w:lang w:val="en-GB"/>
        </w:rPr>
      </w:pPr>
    </w:p>
    <w:p w14:paraId="57AEC7F8" w14:textId="77777777" w:rsidR="00D054CA" w:rsidRPr="0001444C" w:rsidRDefault="00D054CA" w:rsidP="00D054CA">
      <w:pPr>
        <w:jc w:val="both"/>
        <w:rPr>
          <w:b/>
          <w:lang w:val="en-GB"/>
        </w:rPr>
      </w:pP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235"/>
      </w:tblGrid>
      <w:tr w:rsidR="00D054CA" w:rsidRPr="0001444C" w14:paraId="2E882F59" w14:textId="77777777" w:rsidTr="000A0F15"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</w:tcPr>
          <w:p w14:paraId="5FF90512" w14:textId="77777777" w:rsidR="00D054CA" w:rsidRPr="0001444C" w:rsidRDefault="00D054CA" w:rsidP="00B64BD3">
            <w:pPr>
              <w:jc w:val="both"/>
              <w:rPr>
                <w:b/>
                <w:lang w:val="en-GB"/>
              </w:rPr>
            </w:pPr>
            <w:r w:rsidRPr="0001444C">
              <w:rPr>
                <w:b/>
                <w:lang w:val="en-GB"/>
              </w:rPr>
              <w:t>Primer</w:t>
            </w:r>
          </w:p>
        </w:tc>
        <w:tc>
          <w:tcPr>
            <w:tcW w:w="7235" w:type="dxa"/>
            <w:tcBorders>
              <w:left w:val="single" w:sz="4" w:space="0" w:color="auto"/>
              <w:bottom w:val="single" w:sz="4" w:space="0" w:color="auto"/>
            </w:tcBorders>
          </w:tcPr>
          <w:p w14:paraId="6F44694A" w14:textId="77777777" w:rsidR="00D054CA" w:rsidRPr="0001444C" w:rsidRDefault="00D054CA" w:rsidP="00B64BD3">
            <w:pPr>
              <w:jc w:val="both"/>
              <w:rPr>
                <w:b/>
                <w:lang w:val="en-GB"/>
              </w:rPr>
            </w:pPr>
            <w:r w:rsidRPr="0001444C">
              <w:rPr>
                <w:b/>
                <w:lang w:val="en-GB"/>
              </w:rPr>
              <w:t>Sequence</w:t>
            </w:r>
          </w:p>
        </w:tc>
      </w:tr>
      <w:tr w:rsidR="00D054CA" w:rsidRPr="0001444C" w14:paraId="7982BF72" w14:textId="77777777" w:rsidTr="000A0F15"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</w:tcPr>
          <w:p w14:paraId="398D3FBA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 xml:space="preserve">TNS1 </w:t>
            </w:r>
            <w:proofErr w:type="spellStart"/>
            <w:r w:rsidRPr="0001444C">
              <w:rPr>
                <w:lang w:val="en-GB"/>
              </w:rPr>
              <w:t>dPTP</w:t>
            </w:r>
            <w:proofErr w:type="spellEnd"/>
            <w:r w:rsidRPr="0001444C">
              <w:rPr>
                <w:lang w:val="en-GB"/>
              </w:rPr>
              <w:t xml:space="preserve"> F</w:t>
            </w:r>
            <w:r w:rsidRPr="0001444C">
              <w:rPr>
                <w:lang w:val="en-GB"/>
              </w:rPr>
              <w:tab/>
            </w: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</w:tcBorders>
          </w:tcPr>
          <w:p w14:paraId="7AD2869A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TCAGATCTCGAGCTCAAGCTTACATGAACAACAAGCCCTTGTTTCT</w:t>
            </w:r>
          </w:p>
        </w:tc>
      </w:tr>
      <w:tr w:rsidR="00D054CA" w:rsidRPr="0001444C" w14:paraId="2248B8CE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27F78236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 xml:space="preserve">TNS1 </w:t>
            </w:r>
            <w:proofErr w:type="spellStart"/>
            <w:r w:rsidRPr="0001444C">
              <w:rPr>
                <w:lang w:val="en-GB"/>
              </w:rPr>
              <w:t>dPTP</w:t>
            </w:r>
            <w:proofErr w:type="spellEnd"/>
            <w:r w:rsidRPr="0001444C">
              <w:rPr>
                <w:lang w:val="en-GB"/>
              </w:rPr>
              <w:t xml:space="preserve">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5D4B0697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AGAAACAAGGGCTTGTTGTTCATGTAAGCTTGAGCTCGAGATCTGA</w:t>
            </w:r>
          </w:p>
        </w:tc>
      </w:tr>
      <w:tr w:rsidR="00D054CA" w:rsidRPr="0001444C" w14:paraId="6D30F2AB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5AE68A88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C2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595D591F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CTCTCCGGCTCCATCAAACCAGAGAAAATTCAAGGCATGGAG</w:t>
            </w:r>
          </w:p>
        </w:tc>
      </w:tr>
      <w:tr w:rsidR="00D054CA" w:rsidRPr="0001444C" w14:paraId="68E94293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09DA865B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C2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1F610AD5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CTCCATGCCTTGAATTTTCTCTGGTTTGATGGAGCCGGAGAGC</w:t>
            </w:r>
          </w:p>
        </w:tc>
      </w:tr>
      <w:tr w:rsidR="00D054CA" w:rsidRPr="0001444C" w14:paraId="21C2CC8B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57AC0041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 xml:space="preserve">TNS1 </w:t>
            </w:r>
            <w:proofErr w:type="spellStart"/>
            <w:r w:rsidRPr="0001444C">
              <w:rPr>
                <w:lang w:val="en-GB"/>
              </w:rPr>
              <w:t>dIDR</w:t>
            </w:r>
            <w:proofErr w:type="spellEnd"/>
            <w:r w:rsidRPr="0001444C">
              <w:rPr>
                <w:lang w:val="en-GB"/>
              </w:rPr>
              <w:t xml:space="preserve">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7C92AB4E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CTGGGACTCCTACGACGCTAAAGTGAAGTTTGTCCAGGAC</w:t>
            </w:r>
          </w:p>
        </w:tc>
      </w:tr>
      <w:tr w:rsidR="00D054CA" w:rsidRPr="0001444C" w14:paraId="2236FB14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492DB80D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 xml:space="preserve">TNS1 </w:t>
            </w:r>
            <w:proofErr w:type="spellStart"/>
            <w:r w:rsidRPr="0001444C">
              <w:rPr>
                <w:lang w:val="en-GB"/>
              </w:rPr>
              <w:t>dIDR</w:t>
            </w:r>
            <w:proofErr w:type="spellEnd"/>
            <w:r w:rsidRPr="0001444C">
              <w:rPr>
                <w:lang w:val="en-GB"/>
              </w:rPr>
              <w:t xml:space="preserve">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79FAB677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TCCTGGACAAACTTCACTTTAGCGTCGTAGGAGTCCCAGC</w:t>
            </w:r>
          </w:p>
        </w:tc>
      </w:tr>
      <w:tr w:rsidR="00D054CA" w:rsidRPr="0001444C" w14:paraId="069A1358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324AEDE2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IDR1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7F94B2BE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CTGGGACTCCTACGACACACTCAATATGCTGATGCTGG</w:t>
            </w:r>
          </w:p>
        </w:tc>
      </w:tr>
      <w:tr w:rsidR="00D054CA" w:rsidRPr="0001444C" w14:paraId="56973AA3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5FE4D53C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IDR1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68D53676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CCAGCATCAGCATATTGAGTGTGTCGTAGGAGTCCCAGC</w:t>
            </w:r>
          </w:p>
        </w:tc>
      </w:tr>
      <w:tr w:rsidR="00D054CA" w:rsidRPr="0001444C" w14:paraId="6DD8BB12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02B15D07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IDR2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694A98E7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CAGGAGATTGAACAGTCCATCGAACCCATCCTCAGTGCTGAC</w:t>
            </w:r>
          </w:p>
        </w:tc>
      </w:tr>
      <w:tr w:rsidR="00D054CA" w:rsidRPr="0001444C" w14:paraId="6A128570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2E8D9AA0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IDR2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0971B3FC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TCAGCACTGAGGATGGGTTCGATGGACTGTTCAATCTCCTG</w:t>
            </w:r>
          </w:p>
        </w:tc>
      </w:tr>
      <w:tr w:rsidR="00D054CA" w:rsidRPr="0001444C" w14:paraId="487365CA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6396110C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IDR3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0F18E0C4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CCCTCTCCACCAGCAGCGCTAAAGTGAAGTTTGTCCAGGACACT</w:t>
            </w:r>
          </w:p>
        </w:tc>
      </w:tr>
      <w:tr w:rsidR="00D054CA" w:rsidRPr="0001444C" w14:paraId="682A861F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0E14E521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IDR3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52A6E84C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AGTGTCCTGGACAAACTTCACTTTAGCGCTGCTGGTGGAGAGGG</w:t>
            </w:r>
          </w:p>
        </w:tc>
      </w:tr>
      <w:tr w:rsidR="00D054CA" w:rsidRPr="0001444C" w14:paraId="16BB80AD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42683D49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SH2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3403F42F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TTTGTCCAGGACACTTCTAAGTATCGAGACCCCACAGATGAATC</w:t>
            </w:r>
          </w:p>
        </w:tc>
      </w:tr>
      <w:tr w:rsidR="00D054CA" w:rsidRPr="0001444C" w14:paraId="30E141DE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324418E8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dSH2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797C4EA0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ATTCATCTGTGGGGTCTCGATACTTAGAAGTGTCCTGGACAAAC</w:t>
            </w:r>
          </w:p>
        </w:tc>
      </w:tr>
      <w:tr w:rsidR="00D054CA" w:rsidRPr="0001444C" w14:paraId="5695C9E3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4CA8B14C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 xml:space="preserve">TNS1 </w:t>
            </w:r>
            <w:proofErr w:type="spellStart"/>
            <w:r w:rsidRPr="0001444C">
              <w:rPr>
                <w:lang w:val="en-GB"/>
              </w:rPr>
              <w:t>dPTB</w:t>
            </w:r>
            <w:proofErr w:type="spellEnd"/>
            <w:r w:rsidRPr="0001444C">
              <w:rPr>
                <w:lang w:val="en-GB"/>
              </w:rPr>
              <w:t xml:space="preserve">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7EA68DAB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CAGACCTGCTGAAACAAGGGTGAGTCGACGGTACCGC</w:t>
            </w:r>
          </w:p>
        </w:tc>
      </w:tr>
      <w:tr w:rsidR="00D054CA" w:rsidRPr="0001444C" w14:paraId="632A3257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4B6EF18A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 xml:space="preserve">TNS1 </w:t>
            </w:r>
            <w:proofErr w:type="spellStart"/>
            <w:r w:rsidRPr="0001444C">
              <w:rPr>
                <w:lang w:val="en-GB"/>
              </w:rPr>
              <w:t>dPTB</w:t>
            </w:r>
            <w:proofErr w:type="spellEnd"/>
            <w:r w:rsidRPr="0001444C">
              <w:rPr>
                <w:lang w:val="en-GB"/>
              </w:rPr>
              <w:t xml:space="preserve"> R</w:t>
            </w:r>
            <w:r w:rsidRPr="0001444C">
              <w:rPr>
                <w:lang w:val="en-GB"/>
              </w:rPr>
              <w:tab/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7A35206F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lang w:val="en-GB"/>
              </w:rPr>
              <w:t>GCGGTACCGTCGACTCACCCTTGTTTCAGCAGGTCTG</w:t>
            </w:r>
          </w:p>
        </w:tc>
      </w:tr>
      <w:tr w:rsidR="00D054CA" w:rsidRPr="0001444C" w14:paraId="45B74F00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6FFF74C1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HiFi F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362F0A9F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caps/>
                <w:lang w:val="en-GB"/>
              </w:rPr>
              <w:t>ggaggagaatcccggccctt</w:t>
            </w:r>
            <w:r w:rsidRPr="00D054CA">
              <w:rPr>
                <w:rFonts w:ascii="Courier New" w:hAnsi="Courier New" w:cs="Courier New"/>
                <w:lang w:val="en-GB"/>
              </w:rPr>
              <w:t>CTATGAGTGTGAGCCGGAC</w:t>
            </w:r>
          </w:p>
        </w:tc>
      </w:tr>
      <w:tr w:rsidR="00D054CA" w:rsidRPr="0001444C" w14:paraId="227D97FD" w14:textId="77777777" w:rsidTr="000A0F15">
        <w:tc>
          <w:tcPr>
            <w:tcW w:w="1696" w:type="dxa"/>
            <w:tcBorders>
              <w:right w:val="single" w:sz="4" w:space="0" w:color="auto"/>
            </w:tcBorders>
          </w:tcPr>
          <w:p w14:paraId="245E99A7" w14:textId="77777777" w:rsidR="00D054CA" w:rsidRPr="0001444C" w:rsidRDefault="00D054CA" w:rsidP="00B64BD3">
            <w:pPr>
              <w:jc w:val="both"/>
              <w:rPr>
                <w:lang w:val="en-GB"/>
              </w:rPr>
            </w:pPr>
            <w:r w:rsidRPr="0001444C">
              <w:rPr>
                <w:lang w:val="en-GB"/>
              </w:rPr>
              <w:t>TNS1 HiFi R</w:t>
            </w:r>
          </w:p>
        </w:tc>
        <w:tc>
          <w:tcPr>
            <w:tcW w:w="7235" w:type="dxa"/>
            <w:tcBorders>
              <w:left w:val="single" w:sz="4" w:space="0" w:color="auto"/>
            </w:tcBorders>
          </w:tcPr>
          <w:p w14:paraId="5C396FA9" w14:textId="77777777" w:rsidR="00D054CA" w:rsidRPr="00D054CA" w:rsidRDefault="00D054CA" w:rsidP="00B64BD3">
            <w:pPr>
              <w:jc w:val="both"/>
              <w:rPr>
                <w:rFonts w:ascii="Courier New" w:hAnsi="Courier New" w:cs="Courier New"/>
                <w:lang w:val="en-GB"/>
              </w:rPr>
            </w:pPr>
            <w:r w:rsidRPr="00D054CA">
              <w:rPr>
                <w:rFonts w:ascii="Courier New" w:hAnsi="Courier New" w:cs="Courier New"/>
                <w:caps/>
                <w:lang w:val="en-GB"/>
              </w:rPr>
              <w:t>agatgagtttttgttccatt</w:t>
            </w:r>
            <w:r w:rsidRPr="00D054CA">
              <w:rPr>
                <w:rFonts w:ascii="Courier New" w:hAnsi="Courier New" w:cs="Courier New"/>
                <w:lang w:val="en-GB"/>
              </w:rPr>
              <w:t>GATCTCTTTTGGCCGGCATTC</w:t>
            </w:r>
          </w:p>
        </w:tc>
      </w:tr>
    </w:tbl>
    <w:p w14:paraId="59984A28" w14:textId="77777777" w:rsidR="00D054CA" w:rsidRPr="00D054CA" w:rsidRDefault="00D054CA">
      <w:pPr>
        <w:rPr>
          <w:rFonts w:ascii="Times New Roman" w:hAnsi="Times New Roman" w:cs="Times New Roman"/>
          <w:lang w:val="en-GB"/>
        </w:rPr>
      </w:pPr>
    </w:p>
    <w:sectPr w:rsidR="00D054CA" w:rsidRPr="00D05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CA"/>
    <w:rsid w:val="00036AE7"/>
    <w:rsid w:val="000A0F15"/>
    <w:rsid w:val="0011193B"/>
    <w:rsid w:val="005E63A0"/>
    <w:rsid w:val="005E66C8"/>
    <w:rsid w:val="008B726F"/>
    <w:rsid w:val="00AC7357"/>
    <w:rsid w:val="00AD3EDB"/>
    <w:rsid w:val="00D054CA"/>
    <w:rsid w:val="00D17919"/>
    <w:rsid w:val="00E40D03"/>
    <w:rsid w:val="00F4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F4B22D"/>
  <w15:chartTrackingRefBased/>
  <w15:docId w15:val="{E2917DD4-96EC-4956-B8DD-9FCB5516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4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4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4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4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4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4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4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4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4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4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4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4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4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4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4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4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4CA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54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kern w:val="0"/>
      <w:sz w:val="20"/>
      <w:szCs w:val="20"/>
      <w:lang w:eastAsia="en-FI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54CA"/>
    <w:rPr>
      <w:rFonts w:ascii="Courier New" w:eastAsia="Times New Roman" w:hAnsi="Courier New" w:cs="Courier New"/>
      <w:kern w:val="0"/>
      <w:sz w:val="20"/>
      <w:szCs w:val="20"/>
      <w:lang w:eastAsia="en-FI"/>
      <w14:ligatures w14:val="none"/>
    </w:rPr>
  </w:style>
  <w:style w:type="table" w:styleId="TableGrid">
    <w:name w:val="Table Grid"/>
    <w:basedOn w:val="TableNormal"/>
    <w:uiPriority w:val="39"/>
    <w:rsid w:val="00D054CA"/>
    <w:pPr>
      <w:spacing w:line="240" w:lineRule="auto"/>
    </w:pPr>
    <w:rPr>
      <w:rFonts w:ascii="Times New Roman" w:hAnsi="Times New Roman"/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115</Words>
  <Characters>12061</Characters>
  <Application>Microsoft Office Word</Application>
  <DocSecurity>0</DocSecurity>
  <Lines>100</Lines>
  <Paragraphs>28</Paragraphs>
  <ScaleCrop>false</ScaleCrop>
  <Company/>
  <LinksUpToDate>false</LinksUpToDate>
  <CharactersWithSpaces>1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Dibus</dc:creator>
  <cp:keywords/>
  <dc:description/>
  <cp:lastModifiedBy>Michal Dibus</cp:lastModifiedBy>
  <cp:revision>7</cp:revision>
  <dcterms:created xsi:type="dcterms:W3CDTF">2025-04-22T11:19:00Z</dcterms:created>
  <dcterms:modified xsi:type="dcterms:W3CDTF">2025-05-07T13:55:00Z</dcterms:modified>
</cp:coreProperties>
</file>